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6FBC" w14:textId="74CBB93D" w:rsidR="00917959" w:rsidRDefault="00917959" w:rsidP="00917959">
      <w:pPr>
        <w:rPr>
          <w:iCs/>
          <w:sz w:val="20"/>
          <w:szCs w:val="20"/>
        </w:rPr>
      </w:pPr>
      <w:r>
        <w:rPr>
          <w:i/>
          <w:sz w:val="20"/>
          <w:szCs w:val="20"/>
        </w:rPr>
        <w:t>S</w:t>
      </w:r>
      <w:r w:rsidR="008C14AC">
        <w:rPr>
          <w:i/>
          <w:sz w:val="20"/>
          <w:szCs w:val="20"/>
        </w:rPr>
        <w:t>2</w:t>
      </w:r>
      <w:r>
        <w:rPr>
          <w:i/>
          <w:sz w:val="20"/>
          <w:szCs w:val="20"/>
        </w:rPr>
        <w:t xml:space="preserve">_Table: </w:t>
      </w:r>
      <w:r w:rsidRPr="001504D4">
        <w:rPr>
          <w:iCs/>
          <w:sz w:val="20"/>
          <w:szCs w:val="20"/>
        </w:rPr>
        <w:t xml:space="preserve">Differences in </w:t>
      </w:r>
      <w:r w:rsidRPr="003E0CEF">
        <w:rPr>
          <w:iCs/>
          <w:sz w:val="20"/>
          <w:szCs w:val="20"/>
        </w:rPr>
        <w:t>associations</w:t>
      </w:r>
      <w:r>
        <w:rPr>
          <w:iCs/>
          <w:sz w:val="20"/>
          <w:szCs w:val="20"/>
        </w:rPr>
        <w:t xml:space="preserve"> between agency and peer violence by site among adolescent boys and girls: results from pooled multivariate multinomial regression model across sites, including interaction terms by site</w:t>
      </w:r>
    </w:p>
    <w:p w14:paraId="25A5686C" w14:textId="77777777" w:rsidR="00917959" w:rsidRDefault="00917959" w:rsidP="00917959">
      <w:pPr>
        <w:rPr>
          <w:iCs/>
          <w:sz w:val="20"/>
          <w:szCs w:val="20"/>
        </w:rPr>
      </w:pPr>
    </w:p>
    <w:tbl>
      <w:tblPr>
        <w:tblW w:w="14735" w:type="dxa"/>
        <w:tblLook w:val="04A0" w:firstRow="1" w:lastRow="0" w:firstColumn="1" w:lastColumn="0" w:noHBand="0" w:noVBand="1"/>
      </w:tblPr>
      <w:tblGrid>
        <w:gridCol w:w="2860"/>
        <w:gridCol w:w="1660"/>
        <w:gridCol w:w="1660"/>
        <w:gridCol w:w="1660"/>
        <w:gridCol w:w="1660"/>
        <w:gridCol w:w="1660"/>
        <w:gridCol w:w="1660"/>
        <w:gridCol w:w="1915"/>
      </w:tblGrid>
      <w:tr w:rsidR="00917959" w:rsidRPr="000F1528" w14:paraId="79202C0A" w14:textId="77777777" w:rsidTr="00ED7275">
        <w:trPr>
          <w:gridAfter w:val="1"/>
          <w:wAfter w:w="1915" w:type="dxa"/>
          <w:trHeight w:val="306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A3CB01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AFC20E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43AA5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Boys (n=1872 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AC88D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C7F65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Girls (n=1881</w:t>
            </w:r>
            <w:r>
              <w:rPr>
                <w:i/>
                <w:iCs/>
                <w:color w:val="000000"/>
                <w:sz w:val="20"/>
                <w:szCs w:val="20"/>
              </w:rPr>
              <w:t>)</w:t>
            </w: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17959" w:rsidRPr="000F1528" w14:paraId="03D0015A" w14:textId="77777777" w:rsidTr="00ED7275">
        <w:trPr>
          <w:gridAfter w:val="1"/>
          <w:wAfter w:w="1915" w:type="dxa"/>
          <w:trHeight w:val="580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6807B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BCA79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534AFD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AD3E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2FB7D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6CDB1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DCCA0" w14:textId="77777777" w:rsidR="00917959" w:rsidRPr="003646E7" w:rsidRDefault="00917959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</w:tr>
      <w:tr w:rsidR="00917959" w:rsidRPr="000F1528" w14:paraId="7B6804C8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8A79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2750" w14:textId="77777777" w:rsidR="00917959" w:rsidRPr="003646E7" w:rsidRDefault="00917959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FC5C" w14:textId="77777777" w:rsidR="00917959" w:rsidRPr="003646E7" w:rsidRDefault="00917959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162A" w14:textId="77777777" w:rsidR="00917959" w:rsidRPr="003646E7" w:rsidRDefault="00917959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FA57" w14:textId="77777777" w:rsidR="00917959" w:rsidRPr="003646E7" w:rsidRDefault="00917959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8E1B" w14:textId="77777777" w:rsidR="00917959" w:rsidRPr="003646E7" w:rsidRDefault="00917959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8BFB" w14:textId="77777777" w:rsidR="00917959" w:rsidRPr="003646E7" w:rsidRDefault="00917959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17959" w:rsidRPr="000F1528" w14:paraId="68317613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5C5F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Kinshasa, DR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A220" w14:textId="77777777" w:rsidR="00917959" w:rsidRPr="001504D4" w:rsidRDefault="00917959" w:rsidP="00ED7275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8518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FCB92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58ED5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A4A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98AB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915" w:type="dxa"/>
          </w:tcPr>
          <w:p w14:paraId="3EAC0465" w14:textId="77777777" w:rsidR="00917959" w:rsidRPr="001504D4" w:rsidRDefault="00917959" w:rsidP="00ED7275">
            <w:pPr>
              <w:rPr>
                <w:sz w:val="20"/>
                <w:szCs w:val="20"/>
              </w:rPr>
            </w:pPr>
          </w:p>
        </w:tc>
      </w:tr>
      <w:tr w:rsidR="00917959" w:rsidRPr="000F1528" w14:paraId="4A79E201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9982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Blantyre, Malaw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CEB91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1 (1.0 to 4.6) (p=0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DD4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3 (0.5 to 3.4) (p=0.6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76270A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2 (1.0 to 4.9) (p=0.05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C459F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2 (0.6 to 2.6) (p=0.</w:t>
            </w:r>
            <w:r>
              <w:rPr>
                <w:sz w:val="20"/>
                <w:szCs w:val="20"/>
              </w:rPr>
              <w:t>5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10F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3 to 1.8) (p=0.5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05CD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7 (0.7 to 3.7) (p=0.2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915" w:type="dxa"/>
          </w:tcPr>
          <w:p w14:paraId="4E37B725" w14:textId="77777777" w:rsidR="00917959" w:rsidRPr="001504D4" w:rsidRDefault="00917959" w:rsidP="00ED7275">
            <w:pPr>
              <w:rPr>
                <w:sz w:val="20"/>
                <w:szCs w:val="20"/>
              </w:rPr>
            </w:pPr>
          </w:p>
        </w:tc>
      </w:tr>
      <w:tr w:rsidR="00917959" w:rsidRPr="000F1528" w14:paraId="5E7BE234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18DB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Freedom of move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50E3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11A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BB0A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5A6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1CD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647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917959" w:rsidRPr="000F1528" w14:paraId="0BD8CBE7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DA27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AEE46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C0A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93B776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F22B9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E43B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804B0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</w:tr>
      <w:tr w:rsidR="00917959" w:rsidRPr="000F1528" w14:paraId="440F7E3A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090E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F1109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0 (1.3 to 3.0) (p=0.0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73E5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5 (0.9 to 2.3) (p=0.</w:t>
            </w:r>
            <w:r>
              <w:rPr>
                <w:sz w:val="20"/>
                <w:szCs w:val="20"/>
              </w:rPr>
              <w:t>095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63C1B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6 (1.1 to 2.4) (p=0.0</w:t>
            </w:r>
            <w:r>
              <w:rPr>
                <w:sz w:val="20"/>
                <w:szCs w:val="20"/>
              </w:rPr>
              <w:t>08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0AE1F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4 to 1.3) (p=0.3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B1AD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5 to 1.2) (p=0.2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22F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7 to 1.8) (p=0.7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50746299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53C2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0768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9 (1.1 to 3.3) (p=0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D0A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5 (1.5 to 4.2) (p&lt;0.0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D5BFD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8 (1.2 to 2.8)(p=0.0</w:t>
            </w:r>
            <w:r>
              <w:rPr>
                <w:sz w:val="20"/>
                <w:szCs w:val="20"/>
              </w:rPr>
              <w:t>0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2E13F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3 (0.6 to 2.7) (p=0.5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FE72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4 (0.2 to 1.0) (p=0.05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3C4D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4 to 1.8) (p=0.6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29EBCF13" w14:textId="77777777" w:rsidTr="00ED7275">
        <w:trPr>
          <w:gridAfter w:val="1"/>
          <w:wAfter w:w="1915" w:type="dxa"/>
          <w:trHeight w:val="32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5B48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Freedom of movement*site (Kinshasa referenc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8882" w14:textId="77777777" w:rsidR="00917959" w:rsidRPr="003646E7" w:rsidRDefault="00917959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0.1</w:t>
            </w: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02DBA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B0D22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2F7B" w14:textId="77777777" w:rsidR="00917959" w:rsidRPr="003646E7" w:rsidRDefault="00917959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71B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917959" w:rsidRPr="000F1528" w14:paraId="21255F0E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C6B8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B713D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7 (0.3 to 1.4) (p=0.</w:t>
            </w:r>
            <w:r>
              <w:rPr>
                <w:sz w:val="20"/>
                <w:szCs w:val="20"/>
              </w:rPr>
              <w:t>28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3F65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9 (0.7 to 5.0) (p=0.2</w:t>
            </w:r>
            <w:r>
              <w:rPr>
                <w:sz w:val="20"/>
                <w:szCs w:val="20"/>
              </w:rPr>
              <w:t>1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1D745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7 (0.8 to 3.5) (p=0.</w:t>
            </w:r>
            <w:r>
              <w:rPr>
                <w:sz w:val="20"/>
                <w:szCs w:val="20"/>
              </w:rPr>
              <w:t>1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06060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5 (1.2 to 5.3) (p=0.01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FAA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2 (0.5 to 3.2) (p=0.7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6263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2 (0.5 to 2.5) (p=0.7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025E8F4F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69CA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2BB9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6 (0.3 to 1.3) (p=0.</w:t>
            </w:r>
            <w:r>
              <w:rPr>
                <w:sz w:val="20"/>
                <w:szCs w:val="20"/>
              </w:rPr>
              <w:t>1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11AAB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4 to 3.2) (p=0.8</w:t>
            </w:r>
            <w:r>
              <w:rPr>
                <w:sz w:val="20"/>
                <w:szCs w:val="20"/>
              </w:rPr>
              <w:t>1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08F06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1 (1.0 to 4.6) (p=0.05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FAA66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4 to 3.1) (p=0.8</w:t>
            </w:r>
            <w:r>
              <w:rPr>
                <w:sz w:val="20"/>
                <w:szCs w:val="20"/>
              </w:rPr>
              <w:t>3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D69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6.6 (1.8 to 23.7) (p=0.0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835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3.0 (1.1 to 8.7) (p=0.04)</w:t>
            </w:r>
          </w:p>
        </w:tc>
      </w:tr>
      <w:tr w:rsidR="00917959" w:rsidRPr="000F1528" w14:paraId="4BFD94B9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7B3B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Voi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3C62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640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EF1D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DB5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6E1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9896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917959" w:rsidRPr="000F1528" w14:paraId="67659770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5C11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BD05E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77F7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484C6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A8914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ABDB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CFCA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</w:tr>
      <w:tr w:rsidR="00917959" w:rsidRPr="000F1528" w14:paraId="26B91A9F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9ECC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BBC4C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7 to 1.8) (p=0.</w:t>
            </w:r>
            <w:r>
              <w:rPr>
                <w:sz w:val="20"/>
                <w:szCs w:val="20"/>
              </w:rPr>
              <w:t>5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36E5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5 to 1.2 (p=0.</w:t>
            </w:r>
            <w:r>
              <w:rPr>
                <w:sz w:val="20"/>
                <w:szCs w:val="20"/>
              </w:rPr>
              <w:t>2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0C414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3 (0.9 to 1.9) (p=0.1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30A2B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7 (0.4 to 1.1) (p=0.1</w:t>
            </w:r>
            <w:r>
              <w:rPr>
                <w:sz w:val="20"/>
                <w:szCs w:val="20"/>
              </w:rPr>
              <w:t>5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064F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0 (0.7 to 1.5) (p=</w:t>
            </w:r>
            <w:r>
              <w:rPr>
                <w:sz w:val="20"/>
                <w:szCs w:val="20"/>
              </w:rPr>
              <w:t>0.95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D7B1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6 (0.4 to 1.0) (p=0.05</w:t>
            </w:r>
            <w:r>
              <w:rPr>
                <w:sz w:val="20"/>
                <w:szCs w:val="20"/>
              </w:rPr>
              <w:t>0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76174F56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0EBE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65B7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6 to 1.9) (p=0.8</w:t>
            </w:r>
            <w:r>
              <w:rPr>
                <w:sz w:val="20"/>
                <w:szCs w:val="20"/>
              </w:rPr>
              <w:t>3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BFD6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0 (0.6 to 1.7) (p=</w:t>
            </w:r>
            <w:r>
              <w:rPr>
                <w:sz w:val="20"/>
                <w:szCs w:val="20"/>
              </w:rPr>
              <w:t>0.9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F4ABFC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9 (0.5 to 1.4) (p=0.</w:t>
            </w:r>
            <w:r>
              <w:rPr>
                <w:sz w:val="20"/>
                <w:szCs w:val="20"/>
              </w:rPr>
              <w:t>58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76C767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7 (0.4 to 1.4) (p=0.3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C80A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5 to 1.5) (p=0.5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F5B8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4 to 1.4) (p=0.</w:t>
            </w:r>
            <w:r>
              <w:rPr>
                <w:sz w:val="20"/>
                <w:szCs w:val="20"/>
              </w:rPr>
              <w:t>43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77DA0186" w14:textId="77777777" w:rsidTr="00ED7275">
        <w:trPr>
          <w:gridAfter w:val="1"/>
          <w:wAfter w:w="1915" w:type="dxa"/>
          <w:trHeight w:val="32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9BC3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oice *site (Kinshasa referenc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7C0E" w14:textId="77777777" w:rsidR="00917959" w:rsidRPr="003646E7" w:rsidRDefault="00917959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0.1</w:t>
            </w: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AF46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E02DE0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C543" w14:textId="77777777" w:rsidR="00917959" w:rsidRPr="003646E7" w:rsidRDefault="00917959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0.8</w:t>
            </w:r>
            <w:r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81D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917959" w:rsidRPr="000F1528" w14:paraId="4CAA5E20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6B84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67EB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5 to 2.6) (p=0.</w:t>
            </w:r>
            <w:r>
              <w:rPr>
                <w:sz w:val="20"/>
                <w:szCs w:val="20"/>
              </w:rPr>
              <w:t>7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5685A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0 (0.4 to 2.8) (p=</w:t>
            </w:r>
            <w:r>
              <w:rPr>
                <w:sz w:val="20"/>
                <w:szCs w:val="20"/>
              </w:rPr>
              <w:t>0.9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01430F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4 (0.2 to 0.8) (p=0.0</w:t>
            </w:r>
            <w:r>
              <w:rPr>
                <w:sz w:val="20"/>
                <w:szCs w:val="20"/>
              </w:rPr>
              <w:t>08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76908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6 (0.7 to 3.4) (p=0.</w:t>
            </w:r>
            <w:r>
              <w:rPr>
                <w:sz w:val="20"/>
                <w:szCs w:val="20"/>
              </w:rPr>
              <w:t>2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2A105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9 (0.3 to 2.6) (p=0.</w:t>
            </w:r>
            <w:r>
              <w:rPr>
                <w:sz w:val="20"/>
                <w:szCs w:val="20"/>
              </w:rPr>
              <w:t>90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15D5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6 (0.7 to 3.7) (p=0</w:t>
            </w:r>
            <w:r>
              <w:rPr>
                <w:sz w:val="20"/>
                <w:szCs w:val="20"/>
              </w:rPr>
              <w:t>.29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7907ABAD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D1FC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7AA7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4 to 2.7) (p=0.</w:t>
            </w:r>
            <w:r>
              <w:rPr>
                <w:sz w:val="20"/>
                <w:szCs w:val="20"/>
              </w:rPr>
              <w:t>85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324CB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6 (0.2 to 1.7) (p=0.3</w:t>
            </w:r>
            <w:r>
              <w:rPr>
                <w:sz w:val="20"/>
                <w:szCs w:val="20"/>
              </w:rPr>
              <w:t>3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B76E9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6 (0.2 to 1.3) (p=0.</w:t>
            </w:r>
            <w:r>
              <w:rPr>
                <w:sz w:val="20"/>
                <w:szCs w:val="20"/>
              </w:rPr>
              <w:t>1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197D0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0 (0.4 to 2.4) (p=</w:t>
            </w:r>
            <w:r>
              <w:rPr>
                <w:sz w:val="20"/>
                <w:szCs w:val="20"/>
              </w:rPr>
              <w:t>0.9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E52E7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0 (0.3 to 3.0) (p=</w:t>
            </w:r>
            <w:r>
              <w:rPr>
                <w:sz w:val="20"/>
                <w:szCs w:val="20"/>
              </w:rPr>
              <w:t>0.9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F4E3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4 (0.6 to 3.5) (p=0.</w:t>
            </w:r>
            <w:r>
              <w:rPr>
                <w:sz w:val="20"/>
                <w:szCs w:val="20"/>
              </w:rPr>
              <w:t>46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2DE91FF0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120C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Decision-ma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1621" w14:textId="77777777" w:rsidR="00917959" w:rsidRPr="003646E7" w:rsidRDefault="00917959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933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19F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FE0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68E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226B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917959" w:rsidRPr="000F1528" w14:paraId="2408098E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1573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CB43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C897B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E2F9B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93C17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2E5F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C79C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</w:tr>
      <w:tr w:rsidR="00917959" w:rsidRPr="000F1528" w14:paraId="02C3B12C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4CA6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lastRenderedPageBreak/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061C1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7 (0.5 to 1.1) (p=0.</w:t>
            </w:r>
            <w:r>
              <w:rPr>
                <w:sz w:val="20"/>
                <w:szCs w:val="20"/>
              </w:rPr>
              <w:t>1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3271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2 (0.8 to 1.9) (p=0.</w:t>
            </w:r>
            <w:r>
              <w:rPr>
                <w:sz w:val="20"/>
                <w:szCs w:val="20"/>
              </w:rPr>
              <w:t>37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6E9E0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9 (1.3 to 2.8) (p</w:t>
            </w:r>
            <w:r>
              <w:rPr>
                <w:sz w:val="20"/>
                <w:szCs w:val="20"/>
              </w:rPr>
              <w:t>=</w:t>
            </w:r>
            <w:r w:rsidRPr="003646E7">
              <w:rPr>
                <w:sz w:val="20"/>
                <w:szCs w:val="20"/>
              </w:rPr>
              <w:t>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B241A0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1 (0.7 to 1.8) (p=0.</w:t>
            </w:r>
            <w:r>
              <w:rPr>
                <w:sz w:val="20"/>
                <w:szCs w:val="20"/>
              </w:rPr>
              <w:t>6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C55FD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5 to 1.3) (p=0.</w:t>
            </w:r>
            <w:r>
              <w:rPr>
                <w:sz w:val="20"/>
                <w:szCs w:val="20"/>
              </w:rPr>
              <w:t>4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B3F5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3 (0.8 to 2.2) (p=0.2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</w:tr>
      <w:tr w:rsidR="00917959" w:rsidRPr="000F1528" w14:paraId="10D670FA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9F6E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10C85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5 to 1.3) (p=0.</w:t>
            </w:r>
            <w:r>
              <w:rPr>
                <w:sz w:val="20"/>
                <w:szCs w:val="20"/>
              </w:rPr>
              <w:t>2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EE5B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0 (0.6 to 1.7) (p=</w:t>
            </w:r>
            <w:r>
              <w:rPr>
                <w:sz w:val="20"/>
                <w:szCs w:val="20"/>
              </w:rPr>
              <w:t>0.98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A010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5 (1.6 to 3.8) (p&lt;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377AC8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4 (0.9 to 2.3) (p=0.</w:t>
            </w:r>
            <w:r>
              <w:rPr>
                <w:sz w:val="20"/>
                <w:szCs w:val="20"/>
              </w:rPr>
              <w:t>15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3EDE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6 (1.04 to 2.4) (p=0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C05D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2.1 (1.3 to 3.3) (p=0.002)</w:t>
            </w:r>
          </w:p>
        </w:tc>
      </w:tr>
      <w:tr w:rsidR="00917959" w:rsidRPr="000F1528" w14:paraId="0950EEEB" w14:textId="77777777" w:rsidTr="00ED7275">
        <w:trPr>
          <w:gridAfter w:val="1"/>
          <w:wAfter w:w="1915" w:type="dxa"/>
          <w:trHeight w:val="32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DB5A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Decision making *site (Kinshasa referenc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B0FA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  <w:lang w:val="fr-FR"/>
              </w:rPr>
              <w:t>P=0</w:t>
            </w:r>
            <w:r>
              <w:rPr>
                <w:sz w:val="20"/>
                <w:szCs w:val="20"/>
                <w:lang w:val="fr-FR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91529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5DC02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F912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  <w:lang w:val="fr-FR"/>
              </w:rPr>
              <w:t>P=0.</w:t>
            </w:r>
            <w:r>
              <w:rPr>
                <w:sz w:val="20"/>
                <w:szCs w:val="20"/>
                <w:lang w:val="fr-FR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192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917959" w:rsidRPr="000F1528" w14:paraId="6F1B080D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A5E74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363AA5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9 (0.9 to 4.0) (p=0.08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748FC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3 to 2.0) (p=0.6</w:t>
            </w:r>
            <w:r>
              <w:rPr>
                <w:sz w:val="20"/>
                <w:szCs w:val="20"/>
              </w:rPr>
              <w:t>2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BBBACD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8 (0.4 to 1.6) (p=0.</w:t>
            </w:r>
            <w:r>
              <w:rPr>
                <w:sz w:val="20"/>
                <w:szCs w:val="20"/>
              </w:rPr>
              <w:t>49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9E18F44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5 (0.7 to 3.4) (p=0.</w:t>
            </w:r>
            <w:r>
              <w:rPr>
                <w:sz w:val="20"/>
                <w:szCs w:val="20"/>
              </w:rPr>
              <w:t>2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41E62B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9 (0.3 to 2.4) (p=0</w:t>
            </w:r>
            <w:r>
              <w:rPr>
                <w:sz w:val="20"/>
                <w:szCs w:val="20"/>
              </w:rPr>
              <w:t>.86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27B786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7 (0.3 to 1.6) (p=0.4</w:t>
            </w:r>
            <w:r>
              <w:rPr>
                <w:sz w:val="20"/>
                <w:szCs w:val="20"/>
              </w:rPr>
              <w:t>4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915" w:type="dxa"/>
          </w:tcPr>
          <w:p w14:paraId="02B83021" w14:textId="77777777" w:rsidR="00917959" w:rsidRPr="001504D4" w:rsidRDefault="00917959" w:rsidP="00ED7275">
            <w:pPr>
              <w:rPr>
                <w:sz w:val="20"/>
                <w:szCs w:val="20"/>
              </w:rPr>
            </w:pPr>
          </w:p>
        </w:tc>
      </w:tr>
      <w:tr w:rsidR="00917959" w:rsidRPr="000F1528" w14:paraId="73A49E3A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0BF0D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E4EE2" w14:textId="77777777" w:rsidR="00917959" w:rsidRPr="003646E7" w:rsidRDefault="00917959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6 (0.7 to 3.7) (p=0.2</w:t>
            </w:r>
            <w:r>
              <w:rPr>
                <w:sz w:val="20"/>
                <w:szCs w:val="20"/>
              </w:rPr>
              <w:t>3</w:t>
            </w:r>
            <w:r w:rsidRPr="003646E7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50301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6 (0.2 to 1.8) (p=0.</w:t>
            </w:r>
            <w:r>
              <w:rPr>
                <w:sz w:val="20"/>
                <w:szCs w:val="20"/>
              </w:rPr>
              <w:t>39</w:t>
            </w:r>
            <w:r w:rsidRPr="003646E7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0FB1A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7 (0.3 to 1.6) (p=0.</w:t>
            </w:r>
            <w:r>
              <w:rPr>
                <w:sz w:val="20"/>
                <w:szCs w:val="20"/>
              </w:rPr>
              <w:t>47</w:t>
            </w:r>
            <w:r w:rsidRPr="003646E7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5E0810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1.3 (0.6 to 3.0) (p=0.</w:t>
            </w:r>
            <w:r>
              <w:rPr>
                <w:sz w:val="20"/>
                <w:szCs w:val="20"/>
              </w:rPr>
              <w:t>48</w:t>
            </w:r>
            <w:r w:rsidRPr="003646E7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80BB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5 (0.2 to 1.4) (p=0.2</w:t>
            </w:r>
            <w:r>
              <w:rPr>
                <w:sz w:val="20"/>
                <w:szCs w:val="20"/>
              </w:rPr>
              <w:t>0</w:t>
            </w:r>
            <w:r w:rsidRPr="003646E7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5D393" w14:textId="77777777" w:rsidR="00917959" w:rsidRPr="003646E7" w:rsidRDefault="00917959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>0.5 (0.2 to 1.1) (p=0.07)</w:t>
            </w:r>
          </w:p>
        </w:tc>
        <w:tc>
          <w:tcPr>
            <w:tcW w:w="1915" w:type="dxa"/>
          </w:tcPr>
          <w:p w14:paraId="60E2B0C7" w14:textId="77777777" w:rsidR="00917959" w:rsidRPr="001504D4" w:rsidRDefault="00917959" w:rsidP="00ED7275">
            <w:pPr>
              <w:rPr>
                <w:sz w:val="20"/>
                <w:szCs w:val="20"/>
              </w:rPr>
            </w:pPr>
          </w:p>
        </w:tc>
      </w:tr>
    </w:tbl>
    <w:p w14:paraId="0D571268" w14:textId="62C50F31" w:rsidR="00917959" w:rsidRDefault="00917959" w:rsidP="00917959">
      <w:pPr>
        <w:rPr>
          <w:iCs/>
          <w:sz w:val="20"/>
          <w:szCs w:val="20"/>
        </w:rPr>
      </w:pPr>
      <w:r>
        <w:rPr>
          <w:iCs/>
          <w:sz w:val="20"/>
          <w:szCs w:val="20"/>
        </w:rPr>
        <w:t>M</w:t>
      </w:r>
      <w:r w:rsidRPr="003646E7">
        <w:rPr>
          <w:iCs/>
          <w:sz w:val="20"/>
          <w:szCs w:val="20"/>
        </w:rPr>
        <w:t xml:space="preserve">odels adjusted for age, education, Adverse Childhood Experiences, household composition, parental closeness, parental monitoring and awareness, friend  composition and social cohesion. </w:t>
      </w:r>
    </w:p>
    <w:p w14:paraId="409A9934" w14:textId="77777777" w:rsidR="00077897" w:rsidRPr="00046634" w:rsidRDefault="00077897" w:rsidP="00077897">
      <w:pPr>
        <w:rPr>
          <w:sz w:val="20"/>
          <w:szCs w:val="20"/>
        </w:rPr>
      </w:pPr>
      <w:r w:rsidRPr="00046634">
        <w:rPr>
          <w:sz w:val="20"/>
          <w:szCs w:val="20"/>
        </w:rPr>
        <w:t>#: Test for interaction</w:t>
      </w:r>
    </w:p>
    <w:p w14:paraId="5045F2AE" w14:textId="77777777" w:rsidR="00072EA7" w:rsidRPr="00917959" w:rsidRDefault="008C14AC" w:rsidP="00917959"/>
    <w:sectPr w:rsidR="00072EA7" w:rsidRPr="00917959" w:rsidSect="00FA1D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DFE"/>
    <w:rsid w:val="00044246"/>
    <w:rsid w:val="00077897"/>
    <w:rsid w:val="000A680A"/>
    <w:rsid w:val="000E25D1"/>
    <w:rsid w:val="0019324B"/>
    <w:rsid w:val="00210660"/>
    <w:rsid w:val="00222EEC"/>
    <w:rsid w:val="002713D3"/>
    <w:rsid w:val="00272AD0"/>
    <w:rsid w:val="00290171"/>
    <w:rsid w:val="00295484"/>
    <w:rsid w:val="002C358A"/>
    <w:rsid w:val="002D00A7"/>
    <w:rsid w:val="00311774"/>
    <w:rsid w:val="0033137D"/>
    <w:rsid w:val="003A1261"/>
    <w:rsid w:val="003A2C4F"/>
    <w:rsid w:val="00401190"/>
    <w:rsid w:val="00405E1F"/>
    <w:rsid w:val="0041502D"/>
    <w:rsid w:val="00423AF7"/>
    <w:rsid w:val="00430885"/>
    <w:rsid w:val="0046300C"/>
    <w:rsid w:val="00470F26"/>
    <w:rsid w:val="004A6310"/>
    <w:rsid w:val="004B7289"/>
    <w:rsid w:val="004F2468"/>
    <w:rsid w:val="00541B0C"/>
    <w:rsid w:val="00575CE5"/>
    <w:rsid w:val="00595B0D"/>
    <w:rsid w:val="005A6AB9"/>
    <w:rsid w:val="005F31D3"/>
    <w:rsid w:val="00670D7A"/>
    <w:rsid w:val="00680C56"/>
    <w:rsid w:val="006F4565"/>
    <w:rsid w:val="0076279F"/>
    <w:rsid w:val="00886321"/>
    <w:rsid w:val="008A4120"/>
    <w:rsid w:val="008C14AC"/>
    <w:rsid w:val="00912C00"/>
    <w:rsid w:val="00917959"/>
    <w:rsid w:val="0094290D"/>
    <w:rsid w:val="00946953"/>
    <w:rsid w:val="00957435"/>
    <w:rsid w:val="0097781C"/>
    <w:rsid w:val="009B3F8F"/>
    <w:rsid w:val="00A8392C"/>
    <w:rsid w:val="00AB4544"/>
    <w:rsid w:val="00AC58E0"/>
    <w:rsid w:val="00B01999"/>
    <w:rsid w:val="00B16C9E"/>
    <w:rsid w:val="00B2152E"/>
    <w:rsid w:val="00B434F7"/>
    <w:rsid w:val="00B57A6E"/>
    <w:rsid w:val="00B74EF4"/>
    <w:rsid w:val="00BC2334"/>
    <w:rsid w:val="00BD4F99"/>
    <w:rsid w:val="00BE6D87"/>
    <w:rsid w:val="00C467F7"/>
    <w:rsid w:val="00C914EC"/>
    <w:rsid w:val="00D5360C"/>
    <w:rsid w:val="00D719BD"/>
    <w:rsid w:val="00DF7C3D"/>
    <w:rsid w:val="00E36EE3"/>
    <w:rsid w:val="00E44D31"/>
    <w:rsid w:val="00E539DA"/>
    <w:rsid w:val="00E85A26"/>
    <w:rsid w:val="00EB3EF8"/>
    <w:rsid w:val="00EC1284"/>
    <w:rsid w:val="00F17C9A"/>
    <w:rsid w:val="00F17D2F"/>
    <w:rsid w:val="00F524C6"/>
    <w:rsid w:val="00FA1DFE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FA345"/>
  <w14:defaultImageDpi w14:val="32767"/>
  <w15:chartTrackingRefBased/>
  <w15:docId w15:val="{A9F7BBC0-D233-464E-93D3-54E9C173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1DF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ha Ramaiya</dc:creator>
  <cp:keywords/>
  <dc:description/>
  <cp:lastModifiedBy>Astha Ramaiya</cp:lastModifiedBy>
  <cp:revision>5</cp:revision>
  <dcterms:created xsi:type="dcterms:W3CDTF">2021-11-02T12:14:00Z</dcterms:created>
  <dcterms:modified xsi:type="dcterms:W3CDTF">2021-12-02T05:43:00Z</dcterms:modified>
</cp:coreProperties>
</file>